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3B5" w:rsidRPr="000F6823" w:rsidRDefault="00E323B5" w:rsidP="00E323B5">
      <w:pPr>
        <w:rPr>
          <w:rFonts w:ascii="Times New Roman" w:hAnsi="Times New Roman" w:cs="Times New Roman"/>
          <w:sz w:val="24"/>
          <w:szCs w:val="24"/>
        </w:rPr>
      </w:pPr>
      <w:r w:rsidRPr="000F6823">
        <w:rPr>
          <w:rFonts w:ascii="Times New Roman" w:hAnsi="Times New Roman" w:cs="Times New Roman"/>
          <w:sz w:val="24"/>
          <w:szCs w:val="24"/>
        </w:rPr>
        <w:t xml:space="preserve">Table </w:t>
      </w:r>
      <w:r w:rsidR="00AA3495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0F6823">
        <w:rPr>
          <w:rFonts w:ascii="Times New Roman" w:hAnsi="Times New Roman" w:cs="Times New Roman"/>
          <w:sz w:val="24"/>
          <w:szCs w:val="24"/>
        </w:rPr>
        <w:t xml:space="preserve">1. Characteristics of </w:t>
      </w:r>
      <w:r>
        <w:rPr>
          <w:rFonts w:ascii="Times New Roman" w:hAnsi="Times New Roman" w:cs="Times New Roman"/>
          <w:sz w:val="24"/>
          <w:szCs w:val="24"/>
        </w:rPr>
        <w:t xml:space="preserve">study </w:t>
      </w:r>
      <w:r w:rsidRPr="000F6823">
        <w:rPr>
          <w:rFonts w:ascii="Times New Roman" w:hAnsi="Times New Roman" w:cs="Times New Roman"/>
          <w:sz w:val="24"/>
          <w:szCs w:val="24"/>
        </w:rPr>
        <w:t>participants</w:t>
      </w:r>
      <w:r w:rsidR="00115083">
        <w:rPr>
          <w:rFonts w:ascii="Times New Roman" w:hAnsi="Times New Roman" w:cs="Times New Roman"/>
          <w:sz w:val="24"/>
          <w:szCs w:val="24"/>
        </w:rPr>
        <w:t xml:space="preserve"> according to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2126"/>
        <w:gridCol w:w="986"/>
      </w:tblGrid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E323B5" w:rsidRPr="000F6823" w:rsidRDefault="00115083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&lt; 60</w:t>
            </w:r>
          </w:p>
        </w:tc>
        <w:tc>
          <w:tcPr>
            <w:tcW w:w="2126" w:type="dxa"/>
          </w:tcPr>
          <w:p w:rsidR="00E323B5" w:rsidRPr="00115083" w:rsidRDefault="00115083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083">
              <w:rPr>
                <w:rFonts w:ascii="Times New Roman" w:hAnsi="Times New Roman" w:cs="Times New Roman"/>
                <w:bCs/>
                <w:sz w:val="24"/>
                <w:szCs w:val="24"/>
              </w:rPr>
              <w:t>Age ≥ 60</w:t>
            </w:r>
          </w:p>
        </w:tc>
        <w:tc>
          <w:tcPr>
            <w:tcW w:w="98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Number of participants (%)</w:t>
            </w:r>
          </w:p>
        </w:tc>
        <w:tc>
          <w:tcPr>
            <w:tcW w:w="2268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</w:t>
            </w:r>
            <w:r w:rsidR="0011508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71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(</w:t>
            </w:r>
            <w:r w:rsidR="0011508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56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</w:t>
            </w:r>
            <w:r w:rsidR="0011508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37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(4</w:t>
            </w:r>
            <w:r w:rsidR="0011508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4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98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male/f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emale)</w:t>
            </w:r>
          </w:p>
        </w:tc>
        <w:tc>
          <w:tcPr>
            <w:tcW w:w="2268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1508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3</w:t>
            </w:r>
            <w:r w:rsidR="0011508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5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%)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/6</w:t>
            </w:r>
            <w:r w:rsidR="001150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</w:t>
            </w:r>
            <w:r w:rsidR="0011508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0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E323B5" w:rsidRPr="000F6823" w:rsidRDefault="00115083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E32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(</w:t>
            </w:r>
            <w:r w:rsidR="00E323B5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5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%)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E32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0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98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508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2268" w:type="dxa"/>
          </w:tcPr>
          <w:p w:rsidR="00E323B5" w:rsidRPr="000F6823" w:rsidRDefault="00115083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49.6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7.5</w:t>
            </w:r>
          </w:p>
        </w:tc>
        <w:tc>
          <w:tcPr>
            <w:tcW w:w="212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6</w:t>
            </w:r>
            <w:r w:rsidR="0011508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8.6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11508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6.7</w:t>
            </w:r>
          </w:p>
        </w:tc>
        <w:tc>
          <w:tcPr>
            <w:tcW w:w="98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Duration of HD (y)</w:t>
            </w:r>
          </w:p>
        </w:tc>
        <w:tc>
          <w:tcPr>
            <w:tcW w:w="2268" w:type="dxa"/>
          </w:tcPr>
          <w:p w:rsidR="00E323B5" w:rsidRPr="000F6823" w:rsidRDefault="00115083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7.7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6.4</w:t>
            </w:r>
          </w:p>
        </w:tc>
        <w:tc>
          <w:tcPr>
            <w:tcW w:w="2126" w:type="dxa"/>
          </w:tcPr>
          <w:p w:rsidR="00E323B5" w:rsidRPr="000F6823" w:rsidRDefault="00115083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4.9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5.1</w:t>
            </w:r>
          </w:p>
        </w:tc>
        <w:tc>
          <w:tcPr>
            <w:tcW w:w="986" w:type="dxa"/>
          </w:tcPr>
          <w:p w:rsidR="00E323B5" w:rsidRPr="000F6823" w:rsidRDefault="004A3AB7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268" w:type="dxa"/>
          </w:tcPr>
          <w:p w:rsidR="00E323B5" w:rsidRPr="000F6823" w:rsidRDefault="004A3AB7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0.7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2126" w:type="dxa"/>
          </w:tcPr>
          <w:p w:rsidR="00E323B5" w:rsidRPr="000F6823" w:rsidRDefault="004A3AB7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0.1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2.5</w:t>
            </w:r>
          </w:p>
        </w:tc>
        <w:tc>
          <w:tcPr>
            <w:tcW w:w="986" w:type="dxa"/>
          </w:tcPr>
          <w:p w:rsidR="00E323B5" w:rsidRPr="000F6823" w:rsidRDefault="004A3AB7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4A3AB7" w:rsidRPr="000F6823" w:rsidTr="00D93582">
        <w:tc>
          <w:tcPr>
            <w:tcW w:w="3114" w:type="dxa"/>
          </w:tcPr>
          <w:p w:rsidR="004A3AB7" w:rsidRPr="000F6823" w:rsidRDefault="004A3AB7" w:rsidP="004A3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2268" w:type="dxa"/>
          </w:tcPr>
          <w:p w:rsidR="004A3AB7" w:rsidRPr="000F6823" w:rsidRDefault="004A3AB7" w:rsidP="004A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4A3AB7" w:rsidRPr="000F6823" w:rsidRDefault="004A3AB7" w:rsidP="004A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86" w:type="dxa"/>
          </w:tcPr>
          <w:p w:rsidR="004A3AB7" w:rsidRPr="000F6823" w:rsidRDefault="004A3AB7" w:rsidP="004A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Serum Albumin (g/dL)</w:t>
            </w:r>
          </w:p>
        </w:tc>
        <w:tc>
          <w:tcPr>
            <w:tcW w:w="2268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4.1 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0.3</w:t>
            </w:r>
          </w:p>
        </w:tc>
        <w:tc>
          <w:tcPr>
            <w:tcW w:w="212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3.9 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0.3</w:t>
            </w:r>
          </w:p>
        </w:tc>
        <w:tc>
          <w:tcPr>
            <w:tcW w:w="98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Serum Creatinine (mg/dL)</w:t>
            </w:r>
          </w:p>
        </w:tc>
        <w:tc>
          <w:tcPr>
            <w:tcW w:w="2268" w:type="dxa"/>
          </w:tcPr>
          <w:p w:rsidR="00E323B5" w:rsidRPr="000F6823" w:rsidRDefault="004A3AB7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4A3A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2.2</w:t>
            </w:r>
          </w:p>
        </w:tc>
        <w:tc>
          <w:tcPr>
            <w:tcW w:w="98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2268" w:type="dxa"/>
          </w:tcPr>
          <w:p w:rsidR="00E323B5" w:rsidRPr="000F6823" w:rsidRDefault="004A3AB7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9.0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E323B5" w:rsidRPr="000F6823" w:rsidRDefault="004A3AB7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8.8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23B5" w:rsidRPr="000F6823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86" w:type="dxa"/>
          </w:tcPr>
          <w:p w:rsidR="00E323B5" w:rsidRPr="000F6823" w:rsidRDefault="004A3AB7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HS (kg)</w:t>
            </w:r>
          </w:p>
        </w:tc>
        <w:tc>
          <w:tcPr>
            <w:tcW w:w="2268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3AB7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A3AB7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2126" w:type="dxa"/>
          </w:tcPr>
          <w:p w:rsidR="00E323B5" w:rsidRPr="000F6823" w:rsidRDefault="004A3AB7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  <w:r w:rsidR="00E323B5"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8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SMI (kg/m2)</w:t>
            </w:r>
          </w:p>
        </w:tc>
        <w:tc>
          <w:tcPr>
            <w:tcW w:w="2268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4A3AB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  <w:r w:rsidR="004A3A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4A3AB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4A3AB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86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323B5" w:rsidRPr="000F6823" w:rsidTr="00D93582">
        <w:tc>
          <w:tcPr>
            <w:tcW w:w="3114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CRP (mg/dL)</w:t>
            </w:r>
          </w:p>
        </w:tc>
        <w:tc>
          <w:tcPr>
            <w:tcW w:w="2268" w:type="dxa"/>
          </w:tcPr>
          <w:p w:rsidR="00E323B5" w:rsidRPr="00AC2B55" w:rsidRDefault="00AC2B5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B55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15 (0.10-0.37)</w:t>
            </w:r>
          </w:p>
        </w:tc>
        <w:tc>
          <w:tcPr>
            <w:tcW w:w="2126" w:type="dxa"/>
          </w:tcPr>
          <w:p w:rsidR="00E323B5" w:rsidRPr="00AC2B55" w:rsidRDefault="00AC2B5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B55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23 (0.10-0.70)</w:t>
            </w:r>
          </w:p>
        </w:tc>
        <w:tc>
          <w:tcPr>
            <w:tcW w:w="986" w:type="dxa"/>
          </w:tcPr>
          <w:p w:rsidR="00E323B5" w:rsidRPr="00AC2B55" w:rsidRDefault="00AC2B5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B5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A3AB7" w:rsidRPr="000F6823" w:rsidTr="00D93582">
        <w:tc>
          <w:tcPr>
            <w:tcW w:w="3114" w:type="dxa"/>
          </w:tcPr>
          <w:p w:rsidR="004A3AB7" w:rsidRPr="000F6823" w:rsidRDefault="004A3AB7" w:rsidP="004A3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/V</w:t>
            </w:r>
          </w:p>
        </w:tc>
        <w:tc>
          <w:tcPr>
            <w:tcW w:w="2268" w:type="dxa"/>
          </w:tcPr>
          <w:p w:rsidR="004A3AB7" w:rsidRPr="000F6823" w:rsidRDefault="004A3AB7" w:rsidP="004A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26" w:type="dxa"/>
          </w:tcPr>
          <w:p w:rsidR="004A3AB7" w:rsidRPr="000F6823" w:rsidRDefault="004A3AB7" w:rsidP="004A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86" w:type="dxa"/>
          </w:tcPr>
          <w:p w:rsidR="004A3AB7" w:rsidRPr="000F6823" w:rsidRDefault="004A3AB7" w:rsidP="004A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6</w:t>
            </w:r>
          </w:p>
        </w:tc>
      </w:tr>
      <w:tr w:rsidR="004A3AB7" w:rsidRPr="000F6823" w:rsidTr="00D93582">
        <w:tc>
          <w:tcPr>
            <w:tcW w:w="3114" w:type="dxa"/>
          </w:tcPr>
          <w:p w:rsidR="004A3AB7" w:rsidRPr="000F6823" w:rsidRDefault="004A3AB7" w:rsidP="004A3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 (g/kg per day)</w:t>
            </w:r>
          </w:p>
        </w:tc>
        <w:tc>
          <w:tcPr>
            <w:tcW w:w="2268" w:type="dxa"/>
          </w:tcPr>
          <w:p w:rsidR="004A3AB7" w:rsidRPr="000F6823" w:rsidRDefault="004A3AB7" w:rsidP="004A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26" w:type="dxa"/>
          </w:tcPr>
          <w:p w:rsidR="004A3AB7" w:rsidRPr="000F6823" w:rsidRDefault="004A3AB7" w:rsidP="004A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86" w:type="dxa"/>
          </w:tcPr>
          <w:p w:rsidR="004A3AB7" w:rsidRPr="000F6823" w:rsidRDefault="004A3AB7" w:rsidP="004A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4A3AB7" w:rsidRPr="00756742" w:rsidRDefault="004A3AB7" w:rsidP="004A3A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756742">
        <w:rPr>
          <w:rFonts w:ascii="Times New Roman" w:hAnsi="Times New Roman" w:cs="Times New Roman"/>
          <w:sz w:val="24"/>
          <w:szCs w:val="24"/>
        </w:rPr>
        <w:t xml:space="preserve">ata are expressed as numbers, percentages, mean ± standard deviation, or median (interquartile range). </w:t>
      </w:r>
    </w:p>
    <w:p w:rsidR="004A3AB7" w:rsidRPr="00756742" w:rsidRDefault="004A3AB7" w:rsidP="004A3AB7">
      <w:pPr>
        <w:rPr>
          <w:rFonts w:ascii="Times New Roman" w:hAnsi="Times New Roman" w:cs="Times New Roman"/>
          <w:sz w:val="24"/>
          <w:szCs w:val="24"/>
        </w:rPr>
      </w:pPr>
      <w:r w:rsidRPr="00756742">
        <w:rPr>
          <w:rFonts w:ascii="Times New Roman" w:hAnsi="Times New Roman" w:cs="Times New Roman"/>
          <w:sz w:val="24"/>
          <w:szCs w:val="24"/>
        </w:rPr>
        <w:t>Abbreviations: HD, hemodialysis; BMI, body mass index; HS, handgrip strength; SMI, skeletal mass index; CRP, C-reactive protein</w:t>
      </w:r>
      <w:r>
        <w:rPr>
          <w:rFonts w:ascii="Times New Roman" w:hAnsi="Times New Roman" w:cs="Times New Roman"/>
          <w:sz w:val="24"/>
          <w:szCs w:val="24"/>
        </w:rPr>
        <w:t xml:space="preserve">; nPCR, normalized protein catabolic rate. </w:t>
      </w:r>
    </w:p>
    <w:p w:rsidR="004A3AB7" w:rsidRPr="003B0E7C" w:rsidRDefault="004A3AB7" w:rsidP="004A3AB7">
      <w:pPr>
        <w:rPr>
          <w:rFonts w:ascii="Times New Roman" w:hAnsi="Times New Roman" w:cs="Times New Roman"/>
          <w:sz w:val="24"/>
          <w:szCs w:val="24"/>
        </w:rPr>
      </w:pPr>
    </w:p>
    <w:p w:rsidR="00E323B5" w:rsidRPr="004A3AB7" w:rsidRDefault="00E323B5"/>
    <w:p w:rsidR="00E323B5" w:rsidRDefault="00E323B5">
      <w:pPr>
        <w:widowControl/>
        <w:jc w:val="left"/>
      </w:pPr>
    </w:p>
    <w:sectPr w:rsidR="00E323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4048" w:rsidRDefault="00684048" w:rsidP="00115083">
      <w:r>
        <w:separator/>
      </w:r>
    </w:p>
  </w:endnote>
  <w:endnote w:type="continuationSeparator" w:id="0">
    <w:p w:rsidR="00684048" w:rsidRDefault="00684048" w:rsidP="0011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4048" w:rsidRDefault="00684048" w:rsidP="00115083">
      <w:r>
        <w:separator/>
      </w:r>
    </w:p>
  </w:footnote>
  <w:footnote w:type="continuationSeparator" w:id="0">
    <w:p w:rsidR="00684048" w:rsidRDefault="00684048" w:rsidP="00115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3B5"/>
    <w:rsid w:val="00115083"/>
    <w:rsid w:val="002513E5"/>
    <w:rsid w:val="002B77B6"/>
    <w:rsid w:val="00324139"/>
    <w:rsid w:val="00386A6A"/>
    <w:rsid w:val="004A3AB7"/>
    <w:rsid w:val="004B611D"/>
    <w:rsid w:val="00684048"/>
    <w:rsid w:val="00777C48"/>
    <w:rsid w:val="007B128B"/>
    <w:rsid w:val="00816CB1"/>
    <w:rsid w:val="008A4D54"/>
    <w:rsid w:val="009829DB"/>
    <w:rsid w:val="00AA3495"/>
    <w:rsid w:val="00AC2B55"/>
    <w:rsid w:val="00AC591E"/>
    <w:rsid w:val="00C26918"/>
    <w:rsid w:val="00D96CC6"/>
    <w:rsid w:val="00DE53B3"/>
    <w:rsid w:val="00E323B5"/>
    <w:rsid w:val="00EA103B"/>
    <w:rsid w:val="00EB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3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083"/>
  </w:style>
  <w:style w:type="paragraph" w:styleId="Footer">
    <w:name w:val="footer"/>
    <w:basedOn w:val="Normal"/>
    <w:link w:val="Foot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083"/>
  </w:style>
  <w:style w:type="paragraph" w:styleId="NormalWeb">
    <w:name w:val="Normal (Web)"/>
    <w:basedOn w:val="Normal"/>
    <w:uiPriority w:val="99"/>
    <w:semiHidden/>
    <w:unhideWhenUsed/>
    <w:rsid w:val="004B611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3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083"/>
  </w:style>
  <w:style w:type="paragraph" w:styleId="Footer">
    <w:name w:val="footer"/>
    <w:basedOn w:val="Normal"/>
    <w:link w:val="Foot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083"/>
  </w:style>
  <w:style w:type="paragraph" w:styleId="NormalWeb">
    <w:name w:val="Normal (Web)"/>
    <w:basedOn w:val="Normal"/>
    <w:uiPriority w:val="99"/>
    <w:semiHidden/>
    <w:unhideWhenUsed/>
    <w:rsid w:val="004B611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仁 森</dc:creator>
  <cp:keywords/>
  <dc:description/>
  <cp:lastModifiedBy>LAMIRA</cp:lastModifiedBy>
  <cp:revision>10</cp:revision>
  <dcterms:created xsi:type="dcterms:W3CDTF">2018-11-13T05:06:00Z</dcterms:created>
  <dcterms:modified xsi:type="dcterms:W3CDTF">2019-02-28T00:11:00Z</dcterms:modified>
</cp:coreProperties>
</file>